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18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5110"/>
      </w:tblGrid>
      <w:tr w:rsidR="00C507BA" w:rsidRPr="00F03C03" w14:paraId="220E9315" w14:textId="77777777" w:rsidTr="00001D30">
        <w:tc>
          <w:tcPr>
            <w:tcW w:w="67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FD64BD" w14:textId="13BD4D54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03C03">
              <w:rPr>
                <w:rFonts w:ascii="Arial" w:hAnsi="Arial" w:cs="Arial"/>
                <w:b/>
                <w:sz w:val="24"/>
                <w:szCs w:val="24"/>
              </w:rPr>
              <w:t xml:space="preserve">Supplementary table 7. </w:t>
            </w:r>
            <w:r w:rsidRPr="00F03C03">
              <w:rPr>
                <w:rFonts w:ascii="Arial" w:hAnsi="Arial" w:cs="Arial"/>
                <w:sz w:val="24"/>
                <w:szCs w:val="24"/>
              </w:rPr>
              <w:t xml:space="preserve">Frequencies of haplotypes in </w:t>
            </w:r>
            <w:r w:rsidRPr="00F03C03">
              <w:rPr>
                <w:rFonts w:ascii="Arial" w:hAnsi="Arial" w:cs="Arial"/>
                <w:i/>
                <w:sz w:val="24"/>
                <w:szCs w:val="24"/>
              </w:rPr>
              <w:t>IL10</w:t>
            </w:r>
            <w:r w:rsidRPr="00F03C03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F03C03">
              <w:rPr>
                <w:rFonts w:ascii="Arial" w:hAnsi="Arial" w:cs="Arial"/>
                <w:i/>
                <w:sz w:val="24"/>
                <w:szCs w:val="24"/>
              </w:rPr>
              <w:t>IL12A</w:t>
            </w:r>
            <w:r w:rsidRPr="00F03C03">
              <w:rPr>
                <w:rFonts w:ascii="Arial" w:hAnsi="Arial" w:cs="Arial"/>
                <w:sz w:val="24"/>
                <w:szCs w:val="24"/>
              </w:rPr>
              <w:t xml:space="preserve"> in mantle cell lymphoma patients</w:t>
            </w:r>
            <w:r w:rsidR="00EE0F2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507BA" w:rsidRPr="00F03C03" w14:paraId="70477062" w14:textId="77777777" w:rsidTr="00C507BA">
        <w:tc>
          <w:tcPr>
            <w:tcW w:w="168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42D601A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ene and haplotype</w:t>
            </w:r>
          </w:p>
        </w:tc>
        <w:tc>
          <w:tcPr>
            <w:tcW w:w="51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BCC8641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Estimated frequency</w:t>
            </w:r>
          </w:p>
        </w:tc>
      </w:tr>
      <w:tr w:rsidR="00C507BA" w:rsidRPr="00F03C03" w14:paraId="46429AFF" w14:textId="77777777" w:rsidTr="00001D30">
        <w:tc>
          <w:tcPr>
            <w:tcW w:w="1689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FAF5AB5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CCT</w:t>
            </w:r>
          </w:p>
        </w:tc>
        <w:tc>
          <w:tcPr>
            <w:tcW w:w="511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537BC61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74 / 95 = 77.8%</w:t>
            </w:r>
          </w:p>
        </w:tc>
      </w:tr>
      <w:tr w:rsidR="00C507BA" w:rsidRPr="00F03C03" w14:paraId="17DA50A7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0441069A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ACT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DA6ECE1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48 / 95 = 50.5%</w:t>
            </w:r>
          </w:p>
        </w:tc>
      </w:tr>
      <w:tr w:rsidR="00C507BA" w:rsidRPr="00F03C03" w14:paraId="424137CE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2D54D323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CAA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A34AF99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12 / 95 = 12.6%</w:t>
            </w:r>
          </w:p>
        </w:tc>
      </w:tr>
      <w:tr w:rsidR="00C507BA" w:rsidRPr="00F03C03" w14:paraId="5363A208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B06AEA7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CC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A672E30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75 / 95 = 78.9%</w:t>
            </w:r>
          </w:p>
        </w:tc>
      </w:tr>
      <w:tr w:rsidR="00C507BA" w:rsidRPr="00F03C03" w14:paraId="2855D56F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04BE865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AC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B1F3C36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50 / 95 = 52.6%</w:t>
            </w:r>
          </w:p>
        </w:tc>
      </w:tr>
      <w:tr w:rsidR="00C507BA" w:rsidRPr="00F03C03" w14:paraId="4CF701D0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FE9D9DD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CA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b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957EB9F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53 / 95 = 55.7%</w:t>
            </w:r>
          </w:p>
        </w:tc>
      </w:tr>
      <w:tr w:rsidR="00C507BA" w:rsidRPr="00F03C03" w14:paraId="18D9AD6A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B0D543E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CT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b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9659389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82 / 95 = 86.3%</w:t>
            </w:r>
          </w:p>
        </w:tc>
      </w:tr>
      <w:tr w:rsidR="00C507BA" w:rsidRPr="00F03C03" w14:paraId="72864D31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1DE6949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0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AA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b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C7A150B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12 / 95 = 12.6%</w:t>
            </w:r>
          </w:p>
        </w:tc>
      </w:tr>
      <w:tr w:rsidR="00C507BA" w:rsidRPr="00F03C03" w14:paraId="0397D195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254C36EE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2A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GGA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7E4121D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 xml:space="preserve">60 / 95 = 63.1% </w:t>
            </w:r>
          </w:p>
        </w:tc>
      </w:tr>
      <w:tr w:rsidR="00C507BA" w:rsidRPr="00F03C03" w14:paraId="385866CA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24FFC18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2A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AGG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187230D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64 / 95 = 67.3%</w:t>
            </w:r>
          </w:p>
        </w:tc>
      </w:tr>
      <w:tr w:rsidR="00C507BA" w:rsidRPr="00F03C03" w14:paraId="559FCBC3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26C2EA6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>IL12A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 xml:space="preserve"> AAG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B465E62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26 / 95 = 27.3%</w:t>
            </w:r>
          </w:p>
        </w:tc>
      </w:tr>
      <w:tr w:rsidR="00C507BA" w:rsidRPr="00F03C03" w14:paraId="7673C757" w14:textId="77777777" w:rsidTr="00001D30">
        <w:trPr>
          <w:trHeight w:val="444"/>
        </w:trPr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6E58E2E9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iCs/>
                <w:sz w:val="24"/>
                <w:szCs w:val="24"/>
                <w:lang w:val="pt-BR"/>
              </w:rPr>
              <w:t>GGG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305F423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62 / 95 = 65.2%</w:t>
            </w:r>
          </w:p>
        </w:tc>
      </w:tr>
      <w:tr w:rsidR="00C507BA" w:rsidRPr="00F03C03" w14:paraId="7DBBB74F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2B352A2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AG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475FEC5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74 / 95 = 77.8%</w:t>
            </w:r>
          </w:p>
        </w:tc>
      </w:tr>
      <w:tr w:rsidR="00C507BA" w:rsidRPr="00F03C03" w14:paraId="2D0A76F7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2574598C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AA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B9C0F78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28 / 95 = 29.4%</w:t>
            </w:r>
          </w:p>
        </w:tc>
      </w:tr>
      <w:tr w:rsidR="00C507BA" w:rsidRPr="00F03C03" w14:paraId="2792EBB0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0582ABB0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G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1013D22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62 / 95 = 65.2%</w:t>
            </w:r>
          </w:p>
        </w:tc>
      </w:tr>
      <w:tr w:rsidR="00C507BA" w:rsidRPr="00F03C03" w14:paraId="1568A731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4A688A77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AG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794E02B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74 / 95 = 77.8%</w:t>
            </w:r>
          </w:p>
        </w:tc>
      </w:tr>
      <w:tr w:rsidR="00C507BA" w:rsidRPr="00F03C03" w14:paraId="2570E959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6AE2C6E9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AA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c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8F5B6C2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28 / 95 = 29.4%</w:t>
            </w:r>
          </w:p>
        </w:tc>
      </w:tr>
      <w:tr w:rsidR="00C507BA" w:rsidRPr="00F03C03" w14:paraId="030ADE0B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7B4CFFF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A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d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E9C7394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70 / 95 = 73.6%</w:t>
            </w:r>
          </w:p>
        </w:tc>
      </w:tr>
      <w:tr w:rsidR="00C507BA" w:rsidRPr="00F03C03" w14:paraId="7A3C674A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2F5076A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GG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d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D2A48ED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67 / 95 = 70.5%</w:t>
            </w:r>
          </w:p>
        </w:tc>
      </w:tr>
      <w:tr w:rsidR="00C507BA" w:rsidRPr="00F03C03" w14:paraId="61E6164D" w14:textId="77777777" w:rsidTr="00001D30">
        <w:tc>
          <w:tcPr>
            <w:tcW w:w="1689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A536EC0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b/>
                <w:i/>
                <w:sz w:val="24"/>
                <w:szCs w:val="24"/>
                <w:lang w:val="pt-BR"/>
              </w:rPr>
              <w:t xml:space="preserve">IL12A </w:t>
            </w:r>
            <w:r w:rsidRPr="00F03C03">
              <w:rPr>
                <w:rFonts w:ascii="Arial" w:hAnsi="Arial" w:cs="Arial"/>
                <w:b/>
                <w:sz w:val="24"/>
                <w:szCs w:val="24"/>
                <w:lang w:val="pt-BR"/>
              </w:rPr>
              <w:t>AG</w:t>
            </w:r>
            <w:r w:rsidRPr="00F03C03">
              <w:rPr>
                <w:rFonts w:ascii="Arial" w:hAnsi="Arial" w:cs="Arial"/>
                <w:b/>
                <w:sz w:val="24"/>
                <w:szCs w:val="24"/>
                <w:vertAlign w:val="superscript"/>
                <w:lang w:val="pt-BR"/>
              </w:rPr>
              <w:t>d</w:t>
            </w:r>
          </w:p>
        </w:tc>
        <w:tc>
          <w:tcPr>
            <w:tcW w:w="5110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DCCB91A" w14:textId="77777777" w:rsidR="00C507BA" w:rsidRPr="00F03C03" w:rsidRDefault="00C507BA" w:rsidP="00001D30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3C03">
              <w:rPr>
                <w:rFonts w:ascii="Arial" w:hAnsi="Arial" w:cs="Arial"/>
                <w:sz w:val="24"/>
                <w:szCs w:val="24"/>
                <w:lang w:val="pt-BR"/>
              </w:rPr>
              <w:t>26 / 95 = 27.3%</w:t>
            </w:r>
          </w:p>
        </w:tc>
      </w:tr>
    </w:tbl>
    <w:p w14:paraId="52F26B8D" w14:textId="77777777" w:rsidR="00C507BA" w:rsidRPr="00F03C03" w:rsidRDefault="00C507BA" w:rsidP="00C507BA">
      <w:pPr>
        <w:ind w:firstLine="708"/>
        <w:rPr>
          <w:rFonts w:ascii="Arial" w:hAnsi="Arial" w:cs="Arial"/>
          <w:lang w:val="en-US"/>
        </w:rPr>
      </w:pPr>
    </w:p>
    <w:p w14:paraId="3914E96C" w14:textId="77777777" w:rsidR="00C507BA" w:rsidRPr="00F03C03" w:rsidRDefault="00C507BA" w:rsidP="00C507BA">
      <w:pPr>
        <w:rPr>
          <w:b/>
          <w:bCs/>
        </w:rPr>
      </w:pPr>
    </w:p>
    <w:p w14:paraId="724BAEF8" w14:textId="77777777" w:rsidR="00C507BA" w:rsidRPr="00F03C03" w:rsidRDefault="00C507BA" w:rsidP="00C507BA">
      <w:pPr>
        <w:rPr>
          <w:b/>
          <w:bCs/>
        </w:rPr>
      </w:pPr>
    </w:p>
    <w:p w14:paraId="5C845F05" w14:textId="77777777" w:rsidR="00C507BA" w:rsidRPr="00F03C03" w:rsidRDefault="00C507BA" w:rsidP="00C507BA">
      <w:pPr>
        <w:rPr>
          <w:b/>
          <w:bCs/>
        </w:rPr>
      </w:pPr>
    </w:p>
    <w:p w14:paraId="5D3E37A1" w14:textId="77777777" w:rsidR="00C507BA" w:rsidRPr="00F03C03" w:rsidRDefault="00C507BA" w:rsidP="00C507BA">
      <w:pPr>
        <w:rPr>
          <w:b/>
          <w:bCs/>
        </w:rPr>
      </w:pPr>
    </w:p>
    <w:p w14:paraId="36E8FC26" w14:textId="77777777" w:rsidR="00C507BA" w:rsidRPr="00F03C03" w:rsidRDefault="00C507BA" w:rsidP="00C507BA">
      <w:pPr>
        <w:rPr>
          <w:b/>
          <w:bCs/>
        </w:rPr>
      </w:pPr>
    </w:p>
    <w:p w14:paraId="231DFD6C" w14:textId="77777777" w:rsidR="00C507BA" w:rsidRPr="00F03C03" w:rsidRDefault="00C507BA" w:rsidP="00C507BA">
      <w:pPr>
        <w:rPr>
          <w:b/>
          <w:bCs/>
        </w:rPr>
      </w:pPr>
    </w:p>
    <w:p w14:paraId="508FD3E0" w14:textId="77777777" w:rsidR="00C507BA" w:rsidRPr="00F03C03" w:rsidRDefault="00C507BA" w:rsidP="00C507BA">
      <w:pPr>
        <w:rPr>
          <w:b/>
          <w:bCs/>
        </w:rPr>
      </w:pPr>
    </w:p>
    <w:p w14:paraId="38C028B1" w14:textId="77777777" w:rsidR="00C507BA" w:rsidRPr="00F03C03" w:rsidRDefault="00C507BA" w:rsidP="00C507BA">
      <w:pPr>
        <w:rPr>
          <w:b/>
          <w:bCs/>
        </w:rPr>
      </w:pPr>
    </w:p>
    <w:p w14:paraId="3EE5F2DB" w14:textId="77777777" w:rsidR="00C507BA" w:rsidRPr="00F03C03" w:rsidRDefault="00C507BA" w:rsidP="00C507BA">
      <w:pPr>
        <w:rPr>
          <w:b/>
          <w:bCs/>
        </w:rPr>
      </w:pPr>
    </w:p>
    <w:p w14:paraId="16A28C42" w14:textId="77777777" w:rsidR="00C507BA" w:rsidRPr="00F03C03" w:rsidRDefault="00C507BA" w:rsidP="00C507BA">
      <w:pPr>
        <w:rPr>
          <w:b/>
          <w:bCs/>
        </w:rPr>
      </w:pPr>
    </w:p>
    <w:p w14:paraId="74EB8B80" w14:textId="77777777" w:rsidR="00C507BA" w:rsidRPr="00F03C03" w:rsidRDefault="00C507BA" w:rsidP="00C507BA">
      <w:pPr>
        <w:rPr>
          <w:b/>
          <w:bCs/>
        </w:rPr>
      </w:pPr>
    </w:p>
    <w:p w14:paraId="0B53B14D" w14:textId="77777777" w:rsidR="00C507BA" w:rsidRPr="00F03C03" w:rsidRDefault="00C507BA" w:rsidP="00C507BA">
      <w:pPr>
        <w:rPr>
          <w:b/>
          <w:bCs/>
        </w:rPr>
      </w:pPr>
    </w:p>
    <w:p w14:paraId="24C59DEF" w14:textId="77777777" w:rsidR="00C507BA" w:rsidRPr="00F03C03" w:rsidRDefault="00C507BA" w:rsidP="00C507BA">
      <w:pPr>
        <w:rPr>
          <w:b/>
          <w:bCs/>
        </w:rPr>
      </w:pPr>
    </w:p>
    <w:p w14:paraId="4C488DD3" w14:textId="77777777" w:rsidR="00C507BA" w:rsidRPr="00F03C03" w:rsidRDefault="00C507BA" w:rsidP="00C507BA">
      <w:pPr>
        <w:rPr>
          <w:b/>
          <w:bCs/>
        </w:rPr>
      </w:pPr>
    </w:p>
    <w:p w14:paraId="1675B3BE" w14:textId="77777777" w:rsidR="00C507BA" w:rsidRPr="00F03C03" w:rsidRDefault="00C507BA" w:rsidP="00C507BA">
      <w:pPr>
        <w:rPr>
          <w:b/>
          <w:bCs/>
        </w:rPr>
      </w:pPr>
    </w:p>
    <w:p w14:paraId="3C7D3C91" w14:textId="77777777" w:rsidR="00C507BA" w:rsidRPr="00F03C03" w:rsidRDefault="00C507BA" w:rsidP="00C507BA">
      <w:pPr>
        <w:rPr>
          <w:b/>
          <w:bCs/>
        </w:rPr>
      </w:pPr>
    </w:p>
    <w:p w14:paraId="2B895786" w14:textId="77777777" w:rsidR="00C507BA" w:rsidRPr="00F03C03" w:rsidRDefault="00C507BA" w:rsidP="00C507BA">
      <w:pPr>
        <w:rPr>
          <w:b/>
          <w:bCs/>
        </w:rPr>
      </w:pPr>
    </w:p>
    <w:p w14:paraId="4EEF8925" w14:textId="77777777" w:rsidR="00C507BA" w:rsidRPr="00F03C03" w:rsidRDefault="00C507BA" w:rsidP="00C507BA">
      <w:pPr>
        <w:rPr>
          <w:b/>
          <w:bCs/>
        </w:rPr>
      </w:pPr>
    </w:p>
    <w:p w14:paraId="566D25A2" w14:textId="77777777" w:rsidR="00C507BA" w:rsidRPr="00F03C03" w:rsidRDefault="00C507BA" w:rsidP="00C507BA">
      <w:pPr>
        <w:rPr>
          <w:b/>
          <w:bCs/>
        </w:rPr>
      </w:pPr>
    </w:p>
    <w:p w14:paraId="3449A5D9" w14:textId="77777777" w:rsidR="00C507BA" w:rsidRPr="00F03C03" w:rsidRDefault="00C507BA" w:rsidP="00C507B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86C4230" w14:textId="77777777" w:rsidR="00C507BA" w:rsidRPr="00F03C03" w:rsidRDefault="00C507BA" w:rsidP="00C507BA">
      <w:pPr>
        <w:spacing w:line="360" w:lineRule="auto"/>
        <w:rPr>
          <w:rFonts w:ascii="Arial" w:hAnsi="Arial" w:cs="Arial"/>
          <w:b/>
          <w:szCs w:val="24"/>
          <w:lang w:val="en-US"/>
        </w:rPr>
      </w:pPr>
    </w:p>
    <w:p w14:paraId="3C33E26F" w14:textId="77777777" w:rsidR="00C507BA" w:rsidRPr="00F03C03" w:rsidRDefault="00C507BA" w:rsidP="00C507BA">
      <w:pPr>
        <w:spacing w:line="360" w:lineRule="auto"/>
        <w:rPr>
          <w:rFonts w:ascii="Arial" w:hAnsi="Arial" w:cs="Arial"/>
          <w:b/>
          <w:szCs w:val="24"/>
          <w:lang w:val="en-US"/>
        </w:rPr>
      </w:pPr>
    </w:p>
    <w:p w14:paraId="4E98DAC2" w14:textId="77777777" w:rsidR="00C507BA" w:rsidRDefault="00C507BA" w:rsidP="00C507BA">
      <w:pPr>
        <w:spacing w:line="360" w:lineRule="auto"/>
        <w:rPr>
          <w:rFonts w:ascii="Arial" w:hAnsi="Arial" w:cs="Arial"/>
          <w:b/>
          <w:szCs w:val="24"/>
          <w:lang w:val="en-US"/>
        </w:rPr>
      </w:pPr>
    </w:p>
    <w:p w14:paraId="2D82A29A" w14:textId="1EB2DB6E" w:rsidR="00C507BA" w:rsidRPr="00F03C03" w:rsidRDefault="00C507BA" w:rsidP="00C507BA">
      <w:pPr>
        <w:spacing w:line="360" w:lineRule="auto"/>
        <w:rPr>
          <w:rFonts w:ascii="Arial" w:hAnsi="Arial" w:cs="Arial"/>
          <w:b/>
          <w:szCs w:val="24"/>
          <w:lang w:val="en-US"/>
        </w:rPr>
      </w:pPr>
      <w:r w:rsidRPr="00F03C03">
        <w:rPr>
          <w:rFonts w:ascii="Arial" w:hAnsi="Arial" w:cs="Arial"/>
          <w:b/>
          <w:szCs w:val="24"/>
          <w:lang w:val="en-US"/>
        </w:rPr>
        <w:t xml:space="preserve">(a). </w:t>
      </w:r>
      <w:r w:rsidRPr="00F03C03">
        <w:rPr>
          <w:rFonts w:ascii="Arial" w:hAnsi="Arial" w:cs="Arial"/>
          <w:szCs w:val="24"/>
          <w:lang w:val="en-US"/>
        </w:rPr>
        <w:t>Haplotype involving rs3024491 e rs1800872.</w:t>
      </w:r>
    </w:p>
    <w:p w14:paraId="07A4C577" w14:textId="77777777" w:rsidR="00C507BA" w:rsidRPr="00F03C03" w:rsidRDefault="00C507BA" w:rsidP="00C507BA">
      <w:pPr>
        <w:spacing w:line="360" w:lineRule="auto"/>
        <w:rPr>
          <w:rFonts w:ascii="Arial" w:hAnsi="Arial" w:cs="Arial"/>
          <w:b/>
          <w:szCs w:val="24"/>
          <w:lang w:val="en-US"/>
        </w:rPr>
      </w:pPr>
      <w:r w:rsidRPr="00F03C03">
        <w:rPr>
          <w:rFonts w:ascii="Arial" w:hAnsi="Arial" w:cs="Arial"/>
          <w:b/>
          <w:szCs w:val="24"/>
          <w:lang w:val="en-US"/>
        </w:rPr>
        <w:t xml:space="preserve">(b). </w:t>
      </w:r>
      <w:r w:rsidRPr="00F03C03">
        <w:rPr>
          <w:rFonts w:ascii="Arial" w:hAnsi="Arial" w:cs="Arial"/>
          <w:szCs w:val="24"/>
          <w:lang w:val="en-US"/>
        </w:rPr>
        <w:t>Haplotype involving rs1800872 e rs1800890.</w:t>
      </w:r>
    </w:p>
    <w:p w14:paraId="57381FB3" w14:textId="77777777" w:rsidR="00C507BA" w:rsidRPr="00F03C03" w:rsidRDefault="00C507BA" w:rsidP="00C507BA">
      <w:pPr>
        <w:spacing w:line="360" w:lineRule="auto"/>
        <w:rPr>
          <w:rFonts w:ascii="Arial" w:hAnsi="Arial" w:cs="Arial"/>
          <w:szCs w:val="24"/>
          <w:lang w:val="en-US"/>
        </w:rPr>
      </w:pPr>
      <w:r w:rsidRPr="00F03C03">
        <w:rPr>
          <w:rFonts w:ascii="Arial" w:hAnsi="Arial" w:cs="Arial"/>
          <w:b/>
          <w:szCs w:val="24"/>
          <w:lang w:val="en-US"/>
        </w:rPr>
        <w:t xml:space="preserve">(c). </w:t>
      </w:r>
      <w:r w:rsidRPr="00F03C03">
        <w:rPr>
          <w:rFonts w:ascii="Arial" w:hAnsi="Arial" w:cs="Arial"/>
          <w:szCs w:val="24"/>
          <w:lang w:val="en-US"/>
        </w:rPr>
        <w:t>Haplotype involving rs583911 e rs568408.</w:t>
      </w:r>
    </w:p>
    <w:p w14:paraId="1F24FC15" w14:textId="77777777" w:rsidR="00C507BA" w:rsidRPr="00F03C03" w:rsidRDefault="00C507BA" w:rsidP="00C507BA">
      <w:pPr>
        <w:rPr>
          <w:rFonts w:ascii="Arial" w:hAnsi="Arial" w:cs="Arial"/>
          <w:sz w:val="20"/>
          <w:szCs w:val="20"/>
          <w:lang w:val="en-US"/>
        </w:rPr>
      </w:pPr>
      <w:r w:rsidRPr="00F03C03">
        <w:rPr>
          <w:rFonts w:ascii="Arial" w:hAnsi="Arial" w:cs="Arial"/>
          <w:b/>
          <w:szCs w:val="24"/>
          <w:lang w:val="en-US"/>
        </w:rPr>
        <w:t xml:space="preserve">(d) </w:t>
      </w:r>
      <w:r w:rsidRPr="00F03C03">
        <w:rPr>
          <w:rFonts w:ascii="Arial" w:hAnsi="Arial" w:cs="Arial"/>
          <w:szCs w:val="24"/>
          <w:lang w:val="en-US"/>
        </w:rPr>
        <w:t>Haplotype involving rs568408 e rs485497</w:t>
      </w:r>
      <w:r w:rsidRPr="00F03C03">
        <w:rPr>
          <w:rFonts w:ascii="Arial" w:hAnsi="Arial" w:cs="Arial"/>
          <w:sz w:val="24"/>
          <w:szCs w:val="24"/>
          <w:lang w:val="en-US"/>
        </w:rPr>
        <w:t>.</w:t>
      </w:r>
    </w:p>
    <w:p w14:paraId="29F28471" w14:textId="77777777" w:rsidR="001B4418" w:rsidRDefault="001B4418"/>
    <w:sectPr w:rsidR="001B44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BA"/>
    <w:rsid w:val="001B4418"/>
    <w:rsid w:val="00C507BA"/>
    <w:rsid w:val="00EE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2BE9D"/>
  <w15:chartTrackingRefBased/>
  <w15:docId w15:val="{DCAE752F-7A9B-4B4C-A488-D44D5CA8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7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507BA"/>
    <w:pPr>
      <w:spacing w:line="256" w:lineRule="auto"/>
      <w:ind w:left="720"/>
    </w:pPr>
    <w:rPr>
      <w:rFonts w:ascii="Calibri" w:eastAsiaTheme="minorEastAsia" w:hAnsi="Calibri" w:cs="Calibri"/>
      <w:lang w:val="en-US"/>
    </w:rPr>
  </w:style>
  <w:style w:type="table" w:styleId="Tabelacomgrade">
    <w:name w:val="Table Grid"/>
    <w:basedOn w:val="Tabelanormal"/>
    <w:uiPriority w:val="39"/>
    <w:rsid w:val="00C50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49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2</cp:revision>
  <dcterms:created xsi:type="dcterms:W3CDTF">2021-01-30T17:38:00Z</dcterms:created>
  <dcterms:modified xsi:type="dcterms:W3CDTF">2021-01-30T17:38:00Z</dcterms:modified>
</cp:coreProperties>
</file>